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3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338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897"/>
        <w:gridCol w:w="1803"/>
        <w:gridCol w:w="2080"/>
        <w:gridCol w:w="2080"/>
        <w:gridCol w:w="2080"/>
        <w:gridCol w:w="2080"/>
      </w:tblGrid>
      <w:tr>
        <w:trPr>
          <w:trHeight w:val="300" w:hRule="atLeast"/>
        </w:trPr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nor</w:t>
            </w:r>
          </w:p>
        </w:tc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eriment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990760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337543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732034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744605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667974</w:t>
            </w:r>
          </w:p>
        </w:tc>
      </w:tr>
      <w:tr>
        <w:trPr>
          <w:trHeight w:val="300" w:hRule="atLeast"/>
        </w:trPr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946Al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8,+1splice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14,+1splice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lu627X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le923Val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plice qPCR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plice qPCR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plice qPCR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C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plice qPCR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C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plice qPCR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plice qPCR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9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top qPCR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top qPCR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top qPCR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top qPCR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p Flow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p Flow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9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p Flow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p Flow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p Flow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p Flow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A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SNP qPCR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</w:tr>
      <w:tr>
        <w:trPr>
          <w:trHeight w:val="318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SNP qPCR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G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0:21:00Z</dcterms:created>
  <dc:creator>Kate Downes</dc:creator>
  <dc:description/>
  <cp:keywords/>
  <dc:language>en-US</dc:language>
  <cp:lastModifiedBy>Kate Downes</cp:lastModifiedBy>
  <dcterms:modified xsi:type="dcterms:W3CDTF">2010-08-05T10:21:00Z</dcterms:modified>
  <cp:revision>2</cp:revision>
  <dc:subject/>
  <dc:title>Table S3</dc:title>
</cp:coreProperties>
</file>